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Kingstablestyle1"/>
        <w:tblW w:w="10513" w:type="dxa"/>
        <w:tblInd w:w="-714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49"/>
        <w:gridCol w:w="3544"/>
        <w:gridCol w:w="4820"/>
      </w:tblGrid>
      <w:tr w:rsidR="0076456A" w:rsidRPr="00F87EEF" w14:paraId="38ACE0D8" w14:textId="77777777" w:rsidTr="00A96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1"/>
        </w:trPr>
        <w:tc>
          <w:tcPr>
            <w:tcW w:w="2149" w:type="dxa"/>
            <w:shd w:val="clear" w:color="auto" w:fill="000000" w:themeFill="text1"/>
          </w:tcPr>
          <w:p w14:paraId="4F9EFF75" w14:textId="77777777" w:rsidR="0076456A" w:rsidRPr="00F87EEF" w:rsidRDefault="0076456A" w:rsidP="00A961F0">
            <w:pPr>
              <w:pStyle w:val="Normal-nospaceafter"/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F87EEF">
              <w:rPr>
                <w:rFonts w:ascii="Arial" w:hAnsi="Arial" w:cs="Arial"/>
                <w:b/>
                <w:bCs/>
                <w:szCs w:val="22"/>
              </w:rPr>
              <w:t>Topic</w:t>
            </w:r>
          </w:p>
        </w:tc>
        <w:tc>
          <w:tcPr>
            <w:tcW w:w="3544" w:type="dxa"/>
            <w:shd w:val="clear" w:color="auto" w:fill="000000" w:themeFill="text1"/>
          </w:tcPr>
          <w:p w14:paraId="21BB098B" w14:textId="77777777" w:rsidR="0076456A" w:rsidRPr="00F87EEF" w:rsidRDefault="0076456A" w:rsidP="00A961F0">
            <w:pPr>
              <w:pStyle w:val="Normal-nospaceafter"/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F87EEF">
              <w:rPr>
                <w:rFonts w:ascii="Arial" w:hAnsi="Arial" w:cs="Arial"/>
                <w:b/>
                <w:bCs/>
                <w:szCs w:val="22"/>
              </w:rPr>
              <w:t>Core Questions/Statements</w:t>
            </w:r>
          </w:p>
        </w:tc>
        <w:tc>
          <w:tcPr>
            <w:tcW w:w="4820" w:type="dxa"/>
            <w:shd w:val="clear" w:color="auto" w:fill="000000" w:themeFill="text1"/>
          </w:tcPr>
          <w:p w14:paraId="1F69CB67" w14:textId="77777777" w:rsidR="0076456A" w:rsidRPr="00F87EEF" w:rsidRDefault="0076456A" w:rsidP="00A961F0">
            <w:pPr>
              <w:pStyle w:val="Normal-nospaceafter"/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F87EEF">
              <w:rPr>
                <w:rFonts w:ascii="Arial" w:hAnsi="Arial" w:cs="Arial"/>
                <w:b/>
                <w:bCs/>
                <w:szCs w:val="22"/>
              </w:rPr>
              <w:t>Follow-Up Questions/Prompts if Unanswered</w:t>
            </w:r>
          </w:p>
        </w:tc>
      </w:tr>
      <w:tr w:rsidR="0076456A" w:rsidRPr="00F87EEF" w14:paraId="65118BAC" w14:textId="77777777" w:rsidTr="00A961F0">
        <w:tc>
          <w:tcPr>
            <w:tcW w:w="2149" w:type="dxa"/>
            <w:vAlign w:val="center"/>
          </w:tcPr>
          <w:p w14:paraId="5B3AA1AC" w14:textId="77777777" w:rsidR="0076456A" w:rsidRPr="00F87EEF" w:rsidRDefault="0076456A" w:rsidP="00A961F0">
            <w:pPr>
              <w:pStyle w:val="Normal-nospaceafter"/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F87EEF">
              <w:rPr>
                <w:rFonts w:ascii="Arial" w:hAnsi="Arial" w:cs="Arial"/>
                <w:b/>
                <w:bCs/>
                <w:szCs w:val="22"/>
              </w:rPr>
              <w:t>Introduction</w:t>
            </w:r>
          </w:p>
        </w:tc>
        <w:tc>
          <w:tcPr>
            <w:tcW w:w="3544" w:type="dxa"/>
          </w:tcPr>
          <w:p w14:paraId="73593034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Who we are and aims of the study. </w:t>
            </w:r>
          </w:p>
          <w:p w14:paraId="3F9B2A3C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Ensure PIS read and consent form completed </w:t>
            </w:r>
          </w:p>
          <w:p w14:paraId="3EB016A4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‘Will start recording now if ok’ </w:t>
            </w:r>
          </w:p>
        </w:tc>
        <w:tc>
          <w:tcPr>
            <w:tcW w:w="4820" w:type="dxa"/>
          </w:tcPr>
          <w:p w14:paraId="04615910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‘If at any point you do not want to continue or wish to take a </w:t>
            </w:r>
            <w:proofErr w:type="gramStart"/>
            <w:r w:rsidRPr="00F87EEF">
              <w:rPr>
                <w:rFonts w:ascii="Arial" w:hAnsi="Arial" w:cs="Arial"/>
                <w:szCs w:val="22"/>
              </w:rPr>
              <w:t>break</w:t>
            </w:r>
            <w:proofErr w:type="gramEnd"/>
            <w:r w:rsidRPr="00F87EEF">
              <w:rPr>
                <w:rFonts w:ascii="Arial" w:hAnsi="Arial" w:cs="Arial"/>
                <w:szCs w:val="22"/>
              </w:rPr>
              <w:t xml:space="preserve"> please let us know’</w:t>
            </w:r>
          </w:p>
          <w:p w14:paraId="25A2793B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Do you have any questions for us before we begin?’</w:t>
            </w:r>
          </w:p>
        </w:tc>
      </w:tr>
      <w:tr w:rsidR="0076456A" w:rsidRPr="00F87EEF" w14:paraId="2E550865" w14:textId="77777777" w:rsidTr="00A961F0">
        <w:tc>
          <w:tcPr>
            <w:tcW w:w="2149" w:type="dxa"/>
            <w:vAlign w:val="center"/>
          </w:tcPr>
          <w:p w14:paraId="6D282B03" w14:textId="77777777" w:rsidR="0076456A" w:rsidRPr="00F87EEF" w:rsidRDefault="0076456A" w:rsidP="00A961F0">
            <w:pPr>
              <w:pStyle w:val="Normal-nospaceafter"/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F87EEF">
              <w:rPr>
                <w:rFonts w:ascii="Arial" w:hAnsi="Arial" w:cs="Arial"/>
                <w:b/>
                <w:bCs/>
                <w:szCs w:val="22"/>
              </w:rPr>
              <w:t xml:space="preserve">Demographics, </w:t>
            </w:r>
            <w:proofErr w:type="gramStart"/>
            <w:r w:rsidRPr="00F87EEF">
              <w:rPr>
                <w:rFonts w:ascii="Arial" w:hAnsi="Arial" w:cs="Arial"/>
                <w:b/>
                <w:bCs/>
                <w:szCs w:val="22"/>
              </w:rPr>
              <w:t>Cancer</w:t>
            </w:r>
            <w:proofErr w:type="gramEnd"/>
            <w:r w:rsidRPr="00F87EEF">
              <w:rPr>
                <w:rFonts w:ascii="Arial" w:hAnsi="Arial" w:cs="Arial"/>
                <w:b/>
                <w:bCs/>
                <w:szCs w:val="22"/>
              </w:rPr>
              <w:t xml:space="preserve"> and Social History</w:t>
            </w:r>
          </w:p>
        </w:tc>
        <w:tc>
          <w:tcPr>
            <w:tcW w:w="3544" w:type="dxa"/>
          </w:tcPr>
          <w:p w14:paraId="3906F0A6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Age</w:t>
            </w:r>
          </w:p>
          <w:p w14:paraId="5A4AF322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Time Since Diagnosis </w:t>
            </w:r>
          </w:p>
          <w:p w14:paraId="085E4F99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Treatments Received</w:t>
            </w:r>
          </w:p>
          <w:p w14:paraId="252057CE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Civil Status </w:t>
            </w:r>
          </w:p>
          <w:p w14:paraId="64D54EA7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Occupation</w:t>
            </w:r>
          </w:p>
          <w:p w14:paraId="66374E2F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Previous/current mental health diagnosis</w:t>
            </w:r>
          </w:p>
        </w:tc>
        <w:tc>
          <w:tcPr>
            <w:tcW w:w="4820" w:type="dxa"/>
          </w:tcPr>
          <w:p w14:paraId="72BF4207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</w:p>
        </w:tc>
      </w:tr>
      <w:tr w:rsidR="0076456A" w:rsidRPr="00F87EEF" w14:paraId="2BA79706" w14:textId="77777777" w:rsidTr="00A961F0">
        <w:tc>
          <w:tcPr>
            <w:tcW w:w="2149" w:type="dxa"/>
            <w:vAlign w:val="center"/>
          </w:tcPr>
          <w:p w14:paraId="0F2FDC4B" w14:textId="77777777" w:rsidR="0076456A" w:rsidRPr="00F87EEF" w:rsidRDefault="0076456A" w:rsidP="00A961F0">
            <w:pPr>
              <w:pStyle w:val="Normal-nospaceafter"/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F87EEF">
              <w:rPr>
                <w:rFonts w:ascii="Arial" w:hAnsi="Arial" w:cs="Arial"/>
                <w:b/>
                <w:bCs/>
                <w:szCs w:val="22"/>
              </w:rPr>
              <w:t>Patient Perception of Wellbeing after Diagnosis</w:t>
            </w:r>
          </w:p>
        </w:tc>
        <w:tc>
          <w:tcPr>
            <w:tcW w:w="3544" w:type="dxa"/>
          </w:tcPr>
          <w:p w14:paraId="3A22D54E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‘What impact did a prostate cancer diagnosis have on your life?’ </w:t>
            </w:r>
          </w:p>
        </w:tc>
        <w:tc>
          <w:tcPr>
            <w:tcW w:w="4820" w:type="dxa"/>
          </w:tcPr>
          <w:p w14:paraId="655DE3AE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What do you understand by the term ‘wellbeing’? </w:t>
            </w:r>
          </w:p>
          <w:p w14:paraId="5DF47BF3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What do you think this term should encompass?’</w:t>
            </w:r>
          </w:p>
          <w:p w14:paraId="07440F25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How was your ‘wellbeing’ affected?’</w:t>
            </w:r>
          </w:p>
          <w:p w14:paraId="5905A734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‘Which aspects do you feel are most important for your quality of life?’ </w:t>
            </w:r>
          </w:p>
          <w:p w14:paraId="48EC4889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Can you give me any examples of particular aspects you found difficult?’</w:t>
            </w:r>
          </w:p>
        </w:tc>
      </w:tr>
      <w:tr w:rsidR="0076456A" w:rsidRPr="00F87EEF" w14:paraId="21E0498B" w14:textId="77777777" w:rsidTr="00A961F0">
        <w:tc>
          <w:tcPr>
            <w:tcW w:w="2149" w:type="dxa"/>
            <w:vAlign w:val="center"/>
          </w:tcPr>
          <w:p w14:paraId="57598031" w14:textId="77777777" w:rsidR="0076456A" w:rsidRPr="00F87EEF" w:rsidRDefault="0076456A" w:rsidP="00A961F0">
            <w:pPr>
              <w:pStyle w:val="Normal-nospaceafter"/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F87EEF">
              <w:rPr>
                <w:rFonts w:ascii="Arial" w:hAnsi="Arial" w:cs="Arial"/>
                <w:b/>
                <w:bCs/>
                <w:szCs w:val="22"/>
              </w:rPr>
              <w:t xml:space="preserve">Mental </w:t>
            </w:r>
            <w:proofErr w:type="gramStart"/>
            <w:r w:rsidRPr="00F87EEF">
              <w:rPr>
                <w:rFonts w:ascii="Arial" w:hAnsi="Arial" w:cs="Arial"/>
                <w:b/>
                <w:bCs/>
                <w:szCs w:val="22"/>
              </w:rPr>
              <w:t>Wellbeing</w:t>
            </w:r>
            <w:proofErr w:type="gramEnd"/>
            <w:r w:rsidRPr="00F87EEF">
              <w:rPr>
                <w:rFonts w:ascii="Arial" w:hAnsi="Arial" w:cs="Arial"/>
                <w:b/>
                <w:bCs/>
                <w:szCs w:val="22"/>
              </w:rPr>
              <w:t xml:space="preserve"> I</w:t>
            </w:r>
          </w:p>
          <w:p w14:paraId="1F97CECA" w14:textId="77777777" w:rsidR="0076456A" w:rsidRPr="00F87EEF" w:rsidRDefault="0076456A" w:rsidP="00A961F0">
            <w:pPr>
              <w:pStyle w:val="Normal-nospaceafter"/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  <w:p w14:paraId="1DE4DFF2" w14:textId="77777777" w:rsidR="0076456A" w:rsidRPr="00F87EEF" w:rsidRDefault="0076456A" w:rsidP="00A961F0">
            <w:pPr>
              <w:pStyle w:val="Normal-nospaceafter"/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F87EEF">
              <w:rPr>
                <w:rFonts w:ascii="Arial" w:hAnsi="Arial" w:cs="Arial"/>
                <w:b/>
                <w:bCs/>
                <w:szCs w:val="22"/>
              </w:rPr>
              <w:t>(Mood)</w:t>
            </w:r>
          </w:p>
        </w:tc>
        <w:tc>
          <w:tcPr>
            <w:tcW w:w="3544" w:type="dxa"/>
          </w:tcPr>
          <w:p w14:paraId="7070021B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In the context of your cancer diagnosis what does the term ‘mental wellbeing’ mean to you?’</w:t>
            </w:r>
          </w:p>
          <w:p w14:paraId="140DB2AF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</w:p>
          <w:p w14:paraId="6C8C9433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How did your diagnosis and treatment impact your mental wellbeing?’</w:t>
            </w:r>
          </w:p>
          <w:p w14:paraId="681E644F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4820" w:type="dxa"/>
          </w:tcPr>
          <w:p w14:paraId="70FB073C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Do you see any difference between ‘mental wellbeing’ and ‘mental health’?</w:t>
            </w:r>
          </w:p>
          <w:p w14:paraId="69516F26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How was your mood after your diagnosis’</w:t>
            </w:r>
          </w:p>
          <w:p w14:paraId="7421E370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Was anxiety ever something which impacted you at any point?’</w:t>
            </w:r>
          </w:p>
          <w:p w14:paraId="531F2956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Was there anything specific that made you anxious or low in mood?’</w:t>
            </w:r>
          </w:p>
          <w:p w14:paraId="6D81A693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Can you give me an example of when things were at their worst?’</w:t>
            </w:r>
          </w:p>
        </w:tc>
      </w:tr>
      <w:tr w:rsidR="0076456A" w:rsidRPr="00F87EEF" w14:paraId="772FAC9D" w14:textId="77777777" w:rsidTr="00A961F0">
        <w:tc>
          <w:tcPr>
            <w:tcW w:w="2149" w:type="dxa"/>
            <w:vAlign w:val="center"/>
          </w:tcPr>
          <w:p w14:paraId="347221F4" w14:textId="77777777" w:rsidR="0076456A" w:rsidRPr="00F87EEF" w:rsidRDefault="0076456A" w:rsidP="00A961F0">
            <w:pPr>
              <w:pStyle w:val="Normal-nospaceafter"/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F87EEF">
              <w:rPr>
                <w:rFonts w:ascii="Arial" w:hAnsi="Arial" w:cs="Arial"/>
                <w:b/>
                <w:bCs/>
                <w:szCs w:val="22"/>
              </w:rPr>
              <w:t>Mental Wellbeing II</w:t>
            </w:r>
          </w:p>
          <w:p w14:paraId="198D59EC" w14:textId="77777777" w:rsidR="0076456A" w:rsidRPr="00F87EEF" w:rsidRDefault="0076456A" w:rsidP="00A961F0">
            <w:pPr>
              <w:pStyle w:val="Normal-nospaceafter"/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  <w:p w14:paraId="5EBF62C3" w14:textId="77777777" w:rsidR="0076456A" w:rsidRPr="00F87EEF" w:rsidRDefault="0076456A" w:rsidP="00A961F0">
            <w:pPr>
              <w:pStyle w:val="Normal-nospaceafter"/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F87EEF">
              <w:rPr>
                <w:rFonts w:ascii="Arial" w:hAnsi="Arial" w:cs="Arial"/>
                <w:b/>
                <w:bCs/>
                <w:szCs w:val="22"/>
              </w:rPr>
              <w:t>(Peripheral concepts if not covered already)</w:t>
            </w:r>
          </w:p>
        </w:tc>
        <w:tc>
          <w:tcPr>
            <w:tcW w:w="3544" w:type="dxa"/>
          </w:tcPr>
          <w:p w14:paraId="6F3CBD3C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‘Outside of mood, some people find that other aspects of their mental wellbeing can be impacted. Was there ever anything else which affected you?’ </w:t>
            </w:r>
          </w:p>
        </w:tc>
        <w:tc>
          <w:tcPr>
            <w:tcW w:w="4820" w:type="dxa"/>
          </w:tcPr>
          <w:p w14:paraId="0834A44E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‘How did you feel in your body after your diagnosis or treatment?’ </w:t>
            </w:r>
          </w:p>
          <w:p w14:paraId="66900167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‘Was there any change in how you saw yourself?’ </w:t>
            </w:r>
          </w:p>
          <w:p w14:paraId="3D92A7AE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‘What was your experience with worrying about your cancer itself?  </w:t>
            </w:r>
          </w:p>
          <w:p w14:paraId="3E37A131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‘Can you give any examples? ‘ </w:t>
            </w:r>
          </w:p>
        </w:tc>
      </w:tr>
      <w:tr w:rsidR="0076456A" w:rsidRPr="00F87EEF" w14:paraId="768019E6" w14:textId="77777777" w:rsidTr="00A961F0">
        <w:tc>
          <w:tcPr>
            <w:tcW w:w="2149" w:type="dxa"/>
            <w:vAlign w:val="center"/>
          </w:tcPr>
          <w:p w14:paraId="7AFDFEBD" w14:textId="77777777" w:rsidR="0076456A" w:rsidRPr="00F87EEF" w:rsidRDefault="0076456A" w:rsidP="00A961F0">
            <w:pPr>
              <w:pStyle w:val="Normal-nospaceafter"/>
              <w:spacing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F87EEF">
              <w:rPr>
                <w:rFonts w:ascii="Arial" w:hAnsi="Arial" w:cs="Arial"/>
                <w:b/>
                <w:bCs/>
                <w:szCs w:val="22"/>
              </w:rPr>
              <w:lastRenderedPageBreak/>
              <w:t xml:space="preserve">Physical Wellbeing </w:t>
            </w:r>
          </w:p>
        </w:tc>
        <w:tc>
          <w:tcPr>
            <w:tcW w:w="3544" w:type="dxa"/>
          </w:tcPr>
          <w:p w14:paraId="7D2294AA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How was your physical health after your diagnosis or treatment?’</w:t>
            </w:r>
          </w:p>
          <w:p w14:paraId="32AE2F46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</w:p>
          <w:p w14:paraId="5F587176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Sex life can be changed after being diagnosed, what was your experience?’</w:t>
            </w:r>
          </w:p>
        </w:tc>
        <w:tc>
          <w:tcPr>
            <w:tcW w:w="4820" w:type="dxa"/>
          </w:tcPr>
          <w:p w14:paraId="5F059E52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‘What bothered you the most?’ </w:t>
            </w:r>
          </w:p>
          <w:p w14:paraId="7597A38D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‘Have any of these impacted other parts of your life?’ </w:t>
            </w:r>
          </w:p>
          <w:p w14:paraId="556A4A6A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Do you think these impacted your mental wellbeing or alternatively the other way around?’</w:t>
            </w:r>
          </w:p>
          <w:p w14:paraId="69B59774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Can you give any examples?’</w:t>
            </w:r>
          </w:p>
        </w:tc>
      </w:tr>
      <w:tr w:rsidR="0076456A" w:rsidRPr="00F87EEF" w14:paraId="0C353406" w14:textId="77777777" w:rsidTr="00A961F0">
        <w:tc>
          <w:tcPr>
            <w:tcW w:w="2149" w:type="dxa"/>
            <w:vAlign w:val="center"/>
          </w:tcPr>
          <w:p w14:paraId="2B6E87D0" w14:textId="77777777" w:rsidR="0076456A" w:rsidRPr="00F87EEF" w:rsidRDefault="0076456A" w:rsidP="00A961F0">
            <w:pPr>
              <w:pStyle w:val="Normal-nospaceafter"/>
              <w:spacing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F87EEF">
              <w:rPr>
                <w:rFonts w:ascii="Arial" w:hAnsi="Arial" w:cs="Arial"/>
                <w:b/>
                <w:bCs/>
                <w:szCs w:val="22"/>
              </w:rPr>
              <w:t>Social Wellbeing</w:t>
            </w:r>
          </w:p>
        </w:tc>
        <w:tc>
          <w:tcPr>
            <w:tcW w:w="3544" w:type="dxa"/>
          </w:tcPr>
          <w:p w14:paraId="4A5D08C2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How did prostate cancer impact your social or family life?’</w:t>
            </w:r>
          </w:p>
        </w:tc>
        <w:tc>
          <w:tcPr>
            <w:tcW w:w="4820" w:type="dxa"/>
          </w:tcPr>
          <w:p w14:paraId="6E25DE47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Did anything change with your family and friends during this time?’</w:t>
            </w:r>
          </w:p>
          <w:p w14:paraId="3DCD47E6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 xml:space="preserve">‘How was your working life at this time?’ (If employed) </w:t>
            </w:r>
          </w:p>
          <w:p w14:paraId="074C1102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How about everyday life and jobs at home, did this change?’</w:t>
            </w:r>
          </w:p>
        </w:tc>
      </w:tr>
      <w:tr w:rsidR="0076456A" w:rsidRPr="00F87EEF" w14:paraId="617AC6C8" w14:textId="77777777" w:rsidTr="00A961F0">
        <w:tc>
          <w:tcPr>
            <w:tcW w:w="2149" w:type="dxa"/>
            <w:vAlign w:val="center"/>
          </w:tcPr>
          <w:p w14:paraId="701989CB" w14:textId="77777777" w:rsidR="0076456A" w:rsidRPr="00F87EEF" w:rsidRDefault="0076456A" w:rsidP="00A961F0">
            <w:pPr>
              <w:pStyle w:val="Normal-nospaceafter"/>
              <w:spacing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F87EEF">
              <w:rPr>
                <w:rFonts w:ascii="Arial" w:hAnsi="Arial" w:cs="Arial"/>
                <w:b/>
                <w:bCs/>
                <w:szCs w:val="22"/>
              </w:rPr>
              <w:t>Completion</w:t>
            </w:r>
          </w:p>
        </w:tc>
        <w:tc>
          <w:tcPr>
            <w:tcW w:w="3544" w:type="dxa"/>
          </w:tcPr>
          <w:p w14:paraId="1EC812C1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Thank you very much for taking part in the study, your answers have been very useful’</w:t>
            </w:r>
          </w:p>
        </w:tc>
        <w:tc>
          <w:tcPr>
            <w:tcW w:w="4820" w:type="dxa"/>
          </w:tcPr>
          <w:p w14:paraId="7C844010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Is there anything else you think I missed or should know?’</w:t>
            </w:r>
          </w:p>
          <w:p w14:paraId="789AB0BA" w14:textId="77777777" w:rsidR="0076456A" w:rsidRPr="00F87EEF" w:rsidRDefault="0076456A" w:rsidP="00A961F0">
            <w:pPr>
              <w:pStyle w:val="Normal-nospaceafter"/>
              <w:spacing w:after="0" w:line="360" w:lineRule="auto"/>
              <w:rPr>
                <w:rFonts w:ascii="Arial" w:hAnsi="Arial" w:cs="Arial"/>
                <w:szCs w:val="22"/>
              </w:rPr>
            </w:pPr>
            <w:r w:rsidRPr="00F87EEF">
              <w:rPr>
                <w:rFonts w:ascii="Arial" w:hAnsi="Arial" w:cs="Arial"/>
                <w:szCs w:val="22"/>
              </w:rPr>
              <w:t>‘Do you have any questions for me?’</w:t>
            </w:r>
          </w:p>
        </w:tc>
      </w:tr>
    </w:tbl>
    <w:p w14:paraId="2C4912AA" w14:textId="77777777" w:rsidR="006575D2" w:rsidRDefault="006575D2"/>
    <w:sectPr w:rsidR="00657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ings Caslon Text">
    <w:altName w:val="Corbel"/>
    <w:panose1 w:val="020B0604020202020204"/>
    <w:charset w:val="00"/>
    <w:family w:val="auto"/>
    <w:pitch w:val="variable"/>
    <w:sig w:usb0="A00000AF" w:usb1="5000205B" w:usb2="00000000" w:usb3="00000000" w:csb0="0000009B" w:csb1="00000000"/>
  </w:font>
  <w:font w:name="KingsBureauGrot FiveOne">
    <w:altName w:val="Franklin Gothic Medium Cond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KingsBureauGrot-ThreeSeve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56A"/>
    <w:rsid w:val="000021D4"/>
    <w:rsid w:val="000052E4"/>
    <w:rsid w:val="000062A6"/>
    <w:rsid w:val="000233F7"/>
    <w:rsid w:val="000434AF"/>
    <w:rsid w:val="000523A9"/>
    <w:rsid w:val="00053481"/>
    <w:rsid w:val="000951A3"/>
    <w:rsid w:val="000A6F00"/>
    <w:rsid w:val="000C16DE"/>
    <w:rsid w:val="000F354D"/>
    <w:rsid w:val="00105183"/>
    <w:rsid w:val="00122F26"/>
    <w:rsid w:val="00134F9A"/>
    <w:rsid w:val="00155ACB"/>
    <w:rsid w:val="00161F1A"/>
    <w:rsid w:val="00165361"/>
    <w:rsid w:val="00165E22"/>
    <w:rsid w:val="0016782E"/>
    <w:rsid w:val="00191C7C"/>
    <w:rsid w:val="001A7527"/>
    <w:rsid w:val="001B4CCD"/>
    <w:rsid w:val="001C04B5"/>
    <w:rsid w:val="001C7A6A"/>
    <w:rsid w:val="001F1038"/>
    <w:rsid w:val="001F6741"/>
    <w:rsid w:val="00200ECB"/>
    <w:rsid w:val="00206AE8"/>
    <w:rsid w:val="00221075"/>
    <w:rsid w:val="00235D05"/>
    <w:rsid w:val="00236882"/>
    <w:rsid w:val="00247D1F"/>
    <w:rsid w:val="0026551D"/>
    <w:rsid w:val="002C378E"/>
    <w:rsid w:val="002C4AC3"/>
    <w:rsid w:val="002D0301"/>
    <w:rsid w:val="002F2C88"/>
    <w:rsid w:val="00311CFC"/>
    <w:rsid w:val="00316D7A"/>
    <w:rsid w:val="003222AB"/>
    <w:rsid w:val="003362FF"/>
    <w:rsid w:val="0038027C"/>
    <w:rsid w:val="00386DFF"/>
    <w:rsid w:val="003C1C11"/>
    <w:rsid w:val="003C4A49"/>
    <w:rsid w:val="003C5EA1"/>
    <w:rsid w:val="003E3168"/>
    <w:rsid w:val="003F3343"/>
    <w:rsid w:val="00405AE1"/>
    <w:rsid w:val="004202E5"/>
    <w:rsid w:val="00422659"/>
    <w:rsid w:val="0042310B"/>
    <w:rsid w:val="00437328"/>
    <w:rsid w:val="00456AB0"/>
    <w:rsid w:val="00462A7D"/>
    <w:rsid w:val="00467C1A"/>
    <w:rsid w:val="004905DE"/>
    <w:rsid w:val="00496E11"/>
    <w:rsid w:val="0049773C"/>
    <w:rsid w:val="004A0876"/>
    <w:rsid w:val="004B5EAB"/>
    <w:rsid w:val="004C4393"/>
    <w:rsid w:val="004D0D30"/>
    <w:rsid w:val="00511C8C"/>
    <w:rsid w:val="00513C49"/>
    <w:rsid w:val="005321A0"/>
    <w:rsid w:val="00557790"/>
    <w:rsid w:val="005662B8"/>
    <w:rsid w:val="00573C5D"/>
    <w:rsid w:val="00592CDC"/>
    <w:rsid w:val="005A4CE7"/>
    <w:rsid w:val="005B0009"/>
    <w:rsid w:val="00603C01"/>
    <w:rsid w:val="00617E78"/>
    <w:rsid w:val="006216B3"/>
    <w:rsid w:val="00624019"/>
    <w:rsid w:val="00633AF6"/>
    <w:rsid w:val="00643600"/>
    <w:rsid w:val="00646E17"/>
    <w:rsid w:val="006575D2"/>
    <w:rsid w:val="0066005A"/>
    <w:rsid w:val="00690B4C"/>
    <w:rsid w:val="00696493"/>
    <w:rsid w:val="006A415E"/>
    <w:rsid w:val="006B1B74"/>
    <w:rsid w:val="006C566F"/>
    <w:rsid w:val="006E0553"/>
    <w:rsid w:val="006E5DAD"/>
    <w:rsid w:val="00705BD6"/>
    <w:rsid w:val="00710496"/>
    <w:rsid w:val="007173D0"/>
    <w:rsid w:val="00756E31"/>
    <w:rsid w:val="0076456A"/>
    <w:rsid w:val="00791D9E"/>
    <w:rsid w:val="00794645"/>
    <w:rsid w:val="007B1850"/>
    <w:rsid w:val="007C1D95"/>
    <w:rsid w:val="007C361B"/>
    <w:rsid w:val="007D45D0"/>
    <w:rsid w:val="007E008D"/>
    <w:rsid w:val="007E137A"/>
    <w:rsid w:val="0080088D"/>
    <w:rsid w:val="00800DA0"/>
    <w:rsid w:val="008116D3"/>
    <w:rsid w:val="00813D55"/>
    <w:rsid w:val="008313B3"/>
    <w:rsid w:val="008512FA"/>
    <w:rsid w:val="008528E6"/>
    <w:rsid w:val="0086111B"/>
    <w:rsid w:val="0089464C"/>
    <w:rsid w:val="008C33FC"/>
    <w:rsid w:val="008E1BE3"/>
    <w:rsid w:val="00915DCA"/>
    <w:rsid w:val="009235F2"/>
    <w:rsid w:val="009263FE"/>
    <w:rsid w:val="00940C16"/>
    <w:rsid w:val="0095474F"/>
    <w:rsid w:val="00955B28"/>
    <w:rsid w:val="00956D50"/>
    <w:rsid w:val="00977750"/>
    <w:rsid w:val="009859D2"/>
    <w:rsid w:val="00993097"/>
    <w:rsid w:val="009A1F36"/>
    <w:rsid w:val="009A5F33"/>
    <w:rsid w:val="009B02CD"/>
    <w:rsid w:val="009B2FA3"/>
    <w:rsid w:val="009C3476"/>
    <w:rsid w:val="009D5935"/>
    <w:rsid w:val="009E31E0"/>
    <w:rsid w:val="009E667A"/>
    <w:rsid w:val="009F3F04"/>
    <w:rsid w:val="00A24B30"/>
    <w:rsid w:val="00A40F14"/>
    <w:rsid w:val="00A468C5"/>
    <w:rsid w:val="00A53F3C"/>
    <w:rsid w:val="00A6487A"/>
    <w:rsid w:val="00A7496E"/>
    <w:rsid w:val="00AA1426"/>
    <w:rsid w:val="00AA2C48"/>
    <w:rsid w:val="00AA38DD"/>
    <w:rsid w:val="00AB1868"/>
    <w:rsid w:val="00AC484E"/>
    <w:rsid w:val="00AF799A"/>
    <w:rsid w:val="00B046A9"/>
    <w:rsid w:val="00B12C30"/>
    <w:rsid w:val="00B30ACD"/>
    <w:rsid w:val="00B37981"/>
    <w:rsid w:val="00B40ACF"/>
    <w:rsid w:val="00B42FF7"/>
    <w:rsid w:val="00B70268"/>
    <w:rsid w:val="00BB159A"/>
    <w:rsid w:val="00BD6451"/>
    <w:rsid w:val="00BF396A"/>
    <w:rsid w:val="00BF474A"/>
    <w:rsid w:val="00C04D3E"/>
    <w:rsid w:val="00C324AD"/>
    <w:rsid w:val="00C56795"/>
    <w:rsid w:val="00C64295"/>
    <w:rsid w:val="00C6470C"/>
    <w:rsid w:val="00C75652"/>
    <w:rsid w:val="00C81FC8"/>
    <w:rsid w:val="00C94E14"/>
    <w:rsid w:val="00CA0A10"/>
    <w:rsid w:val="00CA425E"/>
    <w:rsid w:val="00CB513E"/>
    <w:rsid w:val="00CC169C"/>
    <w:rsid w:val="00CD042A"/>
    <w:rsid w:val="00CD4C3F"/>
    <w:rsid w:val="00CE61AA"/>
    <w:rsid w:val="00D07E3B"/>
    <w:rsid w:val="00D10D7E"/>
    <w:rsid w:val="00D121D2"/>
    <w:rsid w:val="00D17470"/>
    <w:rsid w:val="00D26E3C"/>
    <w:rsid w:val="00D339DB"/>
    <w:rsid w:val="00D6247F"/>
    <w:rsid w:val="00D76DF0"/>
    <w:rsid w:val="00DA03C7"/>
    <w:rsid w:val="00DA30AB"/>
    <w:rsid w:val="00E00D25"/>
    <w:rsid w:val="00E04B95"/>
    <w:rsid w:val="00E2032D"/>
    <w:rsid w:val="00E30C74"/>
    <w:rsid w:val="00E41CBB"/>
    <w:rsid w:val="00E506C0"/>
    <w:rsid w:val="00E601C9"/>
    <w:rsid w:val="00E60BFA"/>
    <w:rsid w:val="00E65402"/>
    <w:rsid w:val="00ED69FE"/>
    <w:rsid w:val="00EE0284"/>
    <w:rsid w:val="00EE34DB"/>
    <w:rsid w:val="00F06AF9"/>
    <w:rsid w:val="00F251D4"/>
    <w:rsid w:val="00F53D7A"/>
    <w:rsid w:val="00F7210A"/>
    <w:rsid w:val="00F83534"/>
    <w:rsid w:val="00F902CC"/>
    <w:rsid w:val="00FA525D"/>
    <w:rsid w:val="00FA64AD"/>
    <w:rsid w:val="00FD126F"/>
    <w:rsid w:val="00FD5953"/>
    <w:rsid w:val="00FF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E6AA7"/>
  <w15:chartTrackingRefBased/>
  <w15:docId w15:val="{5D9EAD6F-D921-E64D-AD07-FA68060F3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56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nospaceafter">
    <w:name w:val="Normal - no space after"/>
    <w:basedOn w:val="Normal"/>
    <w:link w:val="Normal-nospaceafterChar"/>
    <w:uiPriority w:val="99"/>
    <w:qFormat/>
    <w:rsid w:val="0076456A"/>
    <w:pPr>
      <w:tabs>
        <w:tab w:val="left" w:pos="9020"/>
      </w:tabs>
      <w:spacing w:after="140" w:line="280" w:lineRule="exact"/>
    </w:pPr>
    <w:rPr>
      <w:rFonts w:ascii="Kings Caslon Text" w:eastAsiaTheme="majorEastAsia" w:hAnsi="Kings Caslon Text" w:cstheme="majorBidi"/>
      <w:spacing w:val="-5"/>
      <w:szCs w:val="19"/>
    </w:rPr>
  </w:style>
  <w:style w:type="character" w:customStyle="1" w:styleId="Normal-nospaceafterChar">
    <w:name w:val="Normal - no space after Char"/>
    <w:basedOn w:val="DefaultParagraphFont"/>
    <w:link w:val="Normal-nospaceafter"/>
    <w:uiPriority w:val="99"/>
    <w:rsid w:val="0076456A"/>
    <w:rPr>
      <w:rFonts w:ascii="Kings Caslon Text" w:eastAsiaTheme="majorEastAsia" w:hAnsi="Kings Caslon Text" w:cstheme="majorBidi"/>
      <w:spacing w:val="-5"/>
      <w:sz w:val="22"/>
      <w:szCs w:val="19"/>
    </w:rPr>
  </w:style>
  <w:style w:type="table" w:customStyle="1" w:styleId="Kingstablestyle1">
    <w:name w:val="King's table style 1"/>
    <w:basedOn w:val="TableNormal"/>
    <w:uiPriority w:val="99"/>
    <w:rsid w:val="0076456A"/>
    <w:pPr>
      <w:spacing w:line="240" w:lineRule="exact"/>
    </w:pPr>
    <w:rPr>
      <w:rFonts w:ascii="KingsBureauGrot FiveOne" w:eastAsiaTheme="majorEastAsia" w:hAnsi="KingsBureauGrot FiveOne" w:cstheme="majorBidi"/>
      <w:sz w:val="19"/>
      <w:lang w:val="en-US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  <w:tblCellMar>
        <w:top w:w="57" w:type="dxa"/>
        <w:left w:w="57" w:type="dxa"/>
        <w:bottom w:w="57" w:type="dxa"/>
        <w:right w:w="57" w:type="dxa"/>
      </w:tblCellMar>
    </w:tblPr>
    <w:tcPr>
      <w:shd w:val="clear" w:color="auto" w:fill="F2F2F2" w:themeFill="background1" w:themeFillShade="F2"/>
    </w:tcPr>
    <w:tblStylePr w:type="firstRow">
      <w:rPr>
        <w:rFonts w:ascii="KingsBureauGrot-ThreeSeven" w:hAnsi="KingsBureauGrot-ThreeSeven"/>
        <w:b w:val="0"/>
        <w:color w:val="FFFFFF" w:themeColor="background1"/>
      </w:rPr>
      <w:tblPr/>
      <w:tcPr>
        <w:shd w:val="clear" w:color="auto" w:fill="4472C4" w:themeFill="accent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unckhorst</dc:creator>
  <cp:keywords/>
  <dc:description/>
  <cp:lastModifiedBy>Oliver Brunckhorst</cp:lastModifiedBy>
  <cp:revision>1</cp:revision>
  <dcterms:created xsi:type="dcterms:W3CDTF">2022-12-08T15:56:00Z</dcterms:created>
  <dcterms:modified xsi:type="dcterms:W3CDTF">2022-12-08T15:57:00Z</dcterms:modified>
</cp:coreProperties>
</file>